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475D0" w14:textId="5240A78B" w:rsidR="00557A0A" w:rsidRPr="005C3C4F" w:rsidRDefault="005C3C4F">
      <w:pPr>
        <w:rPr>
          <w:rFonts w:ascii="Times New Roman" w:hAnsi="Times New Roman" w:cs="Times New Roman"/>
        </w:rPr>
      </w:pPr>
      <w:r w:rsidRPr="005C3C4F">
        <w:rPr>
          <w:rFonts w:ascii="Times New Roman" w:hAnsi="Times New Roman" w:cs="Times New Roman"/>
        </w:rPr>
        <w:t>Table S</w:t>
      </w:r>
      <w:r w:rsidR="00D579BA">
        <w:rPr>
          <w:rFonts w:ascii="Times New Roman" w:hAnsi="Times New Roman" w:cs="Times New Roman"/>
        </w:rPr>
        <w:t>1</w:t>
      </w:r>
      <w:r w:rsidRPr="005C3C4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results for an input keyword, ‘amentoflavone’, in ChexMix</w:t>
      </w:r>
    </w:p>
    <w:p w14:paraId="7EFC479F" w14:textId="2F548EEE" w:rsidR="005C3C4F" w:rsidRDefault="005C3C4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2412"/>
        <w:gridCol w:w="5522"/>
      </w:tblGrid>
      <w:tr w:rsidR="00D579BA" w:rsidRPr="005C3C4F" w14:paraId="5B9FE038" w14:textId="77777777" w:rsidTr="00D579BA">
        <w:trPr>
          <w:trHeight w:val="1114"/>
        </w:trPr>
        <w:tc>
          <w:tcPr>
            <w:tcW w:w="757" w:type="pct"/>
            <w:vAlign w:val="center"/>
          </w:tcPr>
          <w:p w14:paraId="37111314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Taxonomy ID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2515ACED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953" w:type="pct"/>
            <w:shd w:val="clear" w:color="auto" w:fill="auto"/>
            <w:vAlign w:val="center"/>
          </w:tcPr>
          <w:p w14:paraId="17776D11" w14:textId="3FDEC34A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3C4F">
              <w:rPr>
                <w:rFonts w:ascii="Times New Roman" w:eastAsia="Times New Roman" w:hAnsi="Times New Roman" w:cs="Times New Roman"/>
                <w:color w:val="000000"/>
              </w:rPr>
              <w:t>pmid</w:t>
            </w:r>
            <w:proofErr w:type="spellEnd"/>
          </w:p>
        </w:tc>
      </w:tr>
      <w:tr w:rsidR="00D579BA" w:rsidRPr="005C3C4F" w14:paraId="783F426F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4C4C9129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4113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3069B03B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tuberosum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025B00ED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0612057</w:t>
            </w:r>
          </w:p>
        </w:tc>
      </w:tr>
      <w:tr w:rsidR="00D579BA" w:rsidRPr="005C3C4F" w14:paraId="2C0C6FC7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2DE4A153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750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370DC771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us domestica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3EB7CBA6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0236673</w:t>
            </w:r>
          </w:p>
        </w:tc>
      </w:tr>
      <w:tr w:rsidR="00D579BA" w:rsidRPr="005C3C4F" w14:paraId="30169CF4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74290247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311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64494797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nkgo biloba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0DD7EFC9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2144952, 31913733, 31526502, 31446241, 30995808, 30693991, 19356077, 17225453, 16557462, 16432273, 16084098, 15285849, 12824018, 12622229, 11853165, 11842336, 9834158, 3212094</w:t>
            </w:r>
          </w:p>
        </w:tc>
      </w:tr>
      <w:tr w:rsidR="00D579BA" w:rsidRPr="005C3C4F" w14:paraId="6FEB0E22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6E90198D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169191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2931190E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nus</w:t>
            </w:r>
            <w:proofErr w:type="spellEnd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ebinthifolia</w:t>
            </w:r>
            <w:proofErr w:type="spellEnd"/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632A7C2F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2466911, 24881808</w:t>
            </w:r>
          </w:p>
        </w:tc>
      </w:tr>
      <w:tr w:rsidR="00D579BA" w:rsidRPr="005C3C4F" w14:paraId="77A482E3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278A203F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882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7903C7F5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obrychis</w:t>
            </w:r>
            <w:proofErr w:type="spellEnd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ciifolia</w:t>
            </w:r>
            <w:proofErr w:type="spellEnd"/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21593DCC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1930278</w:t>
            </w:r>
          </w:p>
        </w:tc>
      </w:tr>
      <w:tr w:rsidR="00D579BA" w:rsidRPr="005C3C4F" w14:paraId="37940B9D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7D3E3F1D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61999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58083717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ellia sinensis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165E37EC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8554631</w:t>
            </w:r>
          </w:p>
        </w:tc>
      </w:tr>
      <w:tr w:rsidR="00D579BA" w:rsidRPr="005C3C4F" w14:paraId="49E4D3BF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458E4653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4270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7E2CB225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</w:t>
            </w:r>
            <w:proofErr w:type="spellEnd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assifolia</w:t>
            </w:r>
            <w:proofErr w:type="spellEnd"/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0DD545D6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18361746, 17459621</w:t>
            </w:r>
          </w:p>
        </w:tc>
      </w:tr>
      <w:tr w:rsidR="00D579BA" w:rsidRPr="005C3C4F" w14:paraId="5068D266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6A9C1848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137178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015C7074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ginella tamariscina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4E9BF73E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32343974, 32180727, 31699478, 31549342, 30507085, 29295657, 28942285, 28603761, 28286104, 28185818, 27106512, 25422557, 25240932, 24358788, 24280521, 23970815, 23727809, 23160679, 22803371, 22210020, 21710597, 21663495, 19652385, 18591814, 18479689, 18029185, 17917274, 17268085, 17024847, 16289413, 15829434, 15326548, 8792657</w:t>
            </w:r>
          </w:p>
        </w:tc>
      </w:tr>
      <w:tr w:rsidR="00D579BA" w:rsidRPr="005C3C4F" w14:paraId="5395D34A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605C7AD4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291027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56E106CF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lvia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ertae</w:t>
            </w:r>
            <w:proofErr w:type="spellEnd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dis</w:t>
            </w:r>
            <w:proofErr w:type="spellEnd"/>
          </w:p>
        </w:tc>
        <w:tc>
          <w:tcPr>
            <w:tcW w:w="2953" w:type="pct"/>
            <w:shd w:val="clear" w:color="auto" w:fill="auto"/>
            <w:noWrap/>
            <w:vAlign w:val="center"/>
          </w:tcPr>
          <w:p w14:paraId="4F3F89C9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17923139</w:t>
            </w:r>
          </w:p>
        </w:tc>
      </w:tr>
      <w:tr w:rsidR="00D579BA" w:rsidRPr="005C3C4F" w14:paraId="7DBF85A1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7432DEC6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9351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5E993E5A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endrobium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illipes</w:t>
            </w:r>
            <w:proofErr w:type="spellEnd"/>
          </w:p>
        </w:tc>
        <w:tc>
          <w:tcPr>
            <w:tcW w:w="2953" w:type="pct"/>
            <w:shd w:val="clear" w:color="auto" w:fill="auto"/>
            <w:noWrap/>
            <w:vAlign w:val="center"/>
          </w:tcPr>
          <w:p w14:paraId="08C4B77A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7353868</w:t>
            </w:r>
          </w:p>
        </w:tc>
      </w:tr>
      <w:tr w:rsidR="00D579BA" w:rsidRPr="005C3C4F" w14:paraId="5E4B08EE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29AEEF3A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85293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371C57EA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urnum opulus</w:t>
            </w:r>
          </w:p>
        </w:tc>
        <w:tc>
          <w:tcPr>
            <w:tcW w:w="2953" w:type="pct"/>
            <w:shd w:val="clear" w:color="auto" w:fill="auto"/>
            <w:noWrap/>
            <w:vAlign w:val="center"/>
          </w:tcPr>
          <w:p w14:paraId="34453690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1186982</w:t>
            </w:r>
          </w:p>
        </w:tc>
      </w:tr>
      <w:tr w:rsidR="00D579BA" w:rsidRPr="005C3C4F" w14:paraId="22A46FEB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7FA26B66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37943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14FF1933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iburnum </w:t>
            </w:r>
            <w:proofErr w:type="spellStart"/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cundum</w:t>
            </w:r>
            <w:proofErr w:type="spellEnd"/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70DE7E69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11582553</w:t>
            </w:r>
          </w:p>
        </w:tc>
      </w:tr>
      <w:tr w:rsidR="00D579BA" w:rsidRPr="005C3C4F" w14:paraId="653CA0C9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196641E5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37945</w:t>
            </w:r>
          </w:p>
        </w:tc>
        <w:tc>
          <w:tcPr>
            <w:tcW w:w="1290" w:type="pct"/>
            <w:shd w:val="clear" w:color="auto" w:fill="auto"/>
            <w:noWrap/>
            <w:vAlign w:val="center"/>
            <w:hideMark/>
          </w:tcPr>
          <w:p w14:paraId="02FAB886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urnum lantana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0D71E3CB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21186982, 3002388</w:t>
            </w:r>
          </w:p>
        </w:tc>
      </w:tr>
      <w:tr w:rsidR="00D579BA" w:rsidRPr="005C3C4F" w14:paraId="741EEF2C" w14:textId="77777777" w:rsidTr="00D579BA">
        <w:trPr>
          <w:trHeight w:val="320"/>
        </w:trPr>
        <w:tc>
          <w:tcPr>
            <w:tcW w:w="757" w:type="pct"/>
            <w:vAlign w:val="center"/>
          </w:tcPr>
          <w:p w14:paraId="701AFBAD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190902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563615D4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C3C4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tha aquatica</w:t>
            </w:r>
          </w:p>
        </w:tc>
        <w:tc>
          <w:tcPr>
            <w:tcW w:w="2953" w:type="pct"/>
            <w:shd w:val="clear" w:color="auto" w:fill="auto"/>
            <w:noWrap/>
            <w:vAlign w:val="center"/>
            <w:hideMark/>
          </w:tcPr>
          <w:p w14:paraId="66E4D727" w14:textId="77777777" w:rsidR="00D579BA" w:rsidRPr="005C3C4F" w:rsidRDefault="00D579BA" w:rsidP="008054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C4F">
              <w:rPr>
                <w:rFonts w:ascii="Times New Roman" w:eastAsia="Times New Roman" w:hAnsi="Times New Roman" w:cs="Times New Roman"/>
                <w:color w:val="000000"/>
              </w:rPr>
              <w:t>​18775771</w:t>
            </w:r>
          </w:p>
        </w:tc>
      </w:tr>
    </w:tbl>
    <w:p w14:paraId="59FC1727" w14:textId="1F4E15E0" w:rsidR="00D579BA" w:rsidRDefault="00D579BA"/>
    <w:p w14:paraId="11A9E315" w14:textId="77777777" w:rsidR="00D579BA" w:rsidRDefault="00D579BA">
      <w:r>
        <w:br w:type="page"/>
      </w:r>
    </w:p>
    <w:p w14:paraId="3D7952A7" w14:textId="6DB8F3F9" w:rsidR="00D579BA" w:rsidRPr="0080545F" w:rsidRDefault="00D579BA" w:rsidP="00D579BA">
      <w:pPr>
        <w:rPr>
          <w:rFonts w:ascii="Gulim" w:eastAsia="Gulim" w:hAnsi="Gulim" w:cs="Gulim"/>
        </w:rPr>
      </w:pPr>
      <w:r w:rsidRPr="0080545F">
        <w:rPr>
          <w:rFonts w:ascii="Times New Roman" w:eastAsia="Gulim" w:hAnsi="Times New Roman" w:cs="Times New Roman"/>
          <w:color w:val="000000"/>
        </w:rPr>
        <w:lastRenderedPageBreak/>
        <w:t>Table S</w:t>
      </w:r>
      <w:r>
        <w:rPr>
          <w:rFonts w:ascii="Times New Roman" w:eastAsia="Gulim" w:hAnsi="Times New Roman" w:cs="Times New Roman"/>
          <w:color w:val="000000"/>
        </w:rPr>
        <w:t>2</w:t>
      </w:r>
      <w:r w:rsidRPr="0080545F">
        <w:rPr>
          <w:rFonts w:ascii="Times New Roman" w:eastAsia="Gulim" w:hAnsi="Times New Roman" w:cs="Times New Roman"/>
          <w:color w:val="000000"/>
        </w:rPr>
        <w:t xml:space="preserve">. The contents of amentoflavone in 8 </w:t>
      </w:r>
      <w:r w:rsidRPr="00AC2994">
        <w:rPr>
          <w:rFonts w:ascii="Times New Roman" w:eastAsia="Gulim" w:hAnsi="Times New Roman" w:cs="Times New Roman"/>
          <w:i/>
          <w:iCs/>
          <w:color w:val="000000"/>
        </w:rPr>
        <w:t>Viburnum</w:t>
      </w:r>
      <w:r w:rsidRPr="0080545F">
        <w:rPr>
          <w:rFonts w:ascii="Times New Roman" w:eastAsia="Gulim" w:hAnsi="Times New Roman" w:cs="Times New Roman"/>
          <w:color w:val="000000"/>
        </w:rPr>
        <w:t xml:space="preserve"> species</w:t>
      </w:r>
    </w:p>
    <w:tbl>
      <w:tblPr>
        <w:tblW w:w="93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842"/>
        <w:gridCol w:w="1418"/>
        <w:gridCol w:w="1843"/>
        <w:gridCol w:w="2126"/>
      </w:tblGrid>
      <w:tr w:rsidR="00D579BA" w:rsidRPr="0080545F" w14:paraId="3BD6A056" w14:textId="77777777" w:rsidTr="00063D9C">
        <w:trPr>
          <w:trHeight w:val="54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4A91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peci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B7715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ample Nam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848B1A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Par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D90C2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Contents (mg/g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B43EB6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Collection location</w:t>
            </w:r>
          </w:p>
        </w:tc>
      </w:tr>
      <w:tr w:rsidR="00D579BA" w:rsidRPr="0080545F" w14:paraId="4FD50D17" w14:textId="77777777" w:rsidTr="00063D9C">
        <w:trPr>
          <w:trHeight w:val="54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1E36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erosu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0CB571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E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99622F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58460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7.3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3EAD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NU</w:t>
            </w:r>
          </w:p>
        </w:tc>
      </w:tr>
      <w:tr w:rsidR="00D579BA" w:rsidRPr="0080545F" w14:paraId="51F6586E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63F86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E06E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C74B6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62FF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1.4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A623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43CB8D7C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B513E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8BD3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EBc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F02C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branch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FB51EF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83010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111935FC" w14:textId="77777777" w:rsidTr="00063D9C">
        <w:trPr>
          <w:trHeight w:val="51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FB85E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carlesii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50E4AF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C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1F53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08876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4.5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3E9CF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NU</w:t>
            </w:r>
          </w:p>
        </w:tc>
      </w:tr>
      <w:tr w:rsidR="00D579BA" w:rsidRPr="0080545F" w14:paraId="615C3AE8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38AE2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7D20E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CSt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4DE0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628F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0.4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7DE8E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52C29EB5" w14:textId="77777777" w:rsidTr="00063D9C">
        <w:trPr>
          <w:trHeight w:val="51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CCC7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dilatatu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4BF60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D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B12E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050D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1.2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A927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50C888E2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F54E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780E6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D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CACD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100CB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0.7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4F3C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7CB80B8B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8286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73039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DF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E4BBE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flow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C8A38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1.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F6A2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6B24EB8D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FC83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17FA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DBc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1A61E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branch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A1B0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5AD186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3EAB25B9" w14:textId="77777777" w:rsidTr="00063D9C">
        <w:trPr>
          <w:trHeight w:val="51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D7351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wrightii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D9DE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WW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F7898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whol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2294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0.5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5416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178AE785" w14:textId="77777777" w:rsidTr="00063D9C">
        <w:trPr>
          <w:trHeight w:val="51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2F61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sargentii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86A16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SF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AA6A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frui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E76A1F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DEF5D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5462F812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090B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B92B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SBc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7799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branch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FDE1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8AC9E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03C2D1EF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3C01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7D7F1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S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0459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FA248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7CF91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77CC2511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FC72A6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72651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SS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15CD5E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ee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43DC1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1EE34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781C7A06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6F7C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4BAD9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SSt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0154F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E5728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72831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4C370220" w14:textId="77777777" w:rsidTr="00063D9C">
        <w:trPr>
          <w:trHeight w:val="51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2228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opulu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27F1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O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8343B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8B41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0.7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B0D70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NU</w:t>
            </w:r>
          </w:p>
        </w:tc>
      </w:tr>
      <w:tr w:rsidR="00D579BA" w:rsidRPr="0080545F" w14:paraId="04C33494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9531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5DF3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OBc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E21C6C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branch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93F6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B299C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NU</w:t>
            </w:r>
          </w:p>
        </w:tc>
      </w:tr>
      <w:tr w:rsidR="00D579BA" w:rsidRPr="0080545F" w14:paraId="78BBBA65" w14:textId="77777777" w:rsidTr="00063D9C">
        <w:trPr>
          <w:trHeight w:val="51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4C2D8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furcatu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3B15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F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6F40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AD7F5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FA5C8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1945BC88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AA65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CE00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FBk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B46C2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bark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464EA1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33B4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2E97B4B0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E678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76443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F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8E4896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83923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8CF4C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KRIBB</w:t>
            </w:r>
          </w:p>
        </w:tc>
      </w:tr>
      <w:tr w:rsidR="00D579BA" w:rsidRPr="0080545F" w14:paraId="1A26CADA" w14:textId="77777777" w:rsidTr="00063D9C">
        <w:trPr>
          <w:trHeight w:val="51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FB8C79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i/>
                <w:iCs/>
                <w:color w:val="000000"/>
              </w:rPr>
              <w:t>V. awabuki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8AAD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VA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ECC6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leav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369A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78D8ED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NU</w:t>
            </w:r>
          </w:p>
        </w:tc>
      </w:tr>
      <w:tr w:rsidR="00D579BA" w:rsidRPr="0080545F" w14:paraId="0521D5FA" w14:textId="77777777" w:rsidTr="00063D9C">
        <w:trPr>
          <w:trHeight w:val="515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40BD00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9F7E7F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VABc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C48B47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branch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00505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proofErr w:type="spellStart"/>
            <w:r w:rsidRPr="0080545F">
              <w:rPr>
                <w:rFonts w:ascii="Times New Roman" w:eastAsia="Gulim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D960B" w14:textId="77777777" w:rsidR="00D579BA" w:rsidRPr="0080545F" w:rsidRDefault="00D579BA" w:rsidP="00063D9C">
            <w:pPr>
              <w:jc w:val="center"/>
              <w:rPr>
                <w:rFonts w:ascii="Gulim" w:eastAsia="Gulim" w:hAnsi="Gulim" w:cs="Gulim"/>
              </w:rPr>
            </w:pPr>
            <w:r w:rsidRPr="0080545F">
              <w:rPr>
                <w:rFonts w:ascii="Times New Roman" w:eastAsia="Gulim" w:hAnsi="Times New Roman" w:cs="Times New Roman"/>
                <w:color w:val="000000"/>
              </w:rPr>
              <w:t>SNU</w:t>
            </w:r>
          </w:p>
        </w:tc>
      </w:tr>
    </w:tbl>
    <w:p w14:paraId="7E1A9136" w14:textId="77777777" w:rsidR="00D579BA" w:rsidRDefault="00D579BA" w:rsidP="00D579BA">
      <w:pPr>
        <w:rPr>
          <w:rFonts w:ascii="Times New Roman" w:hAnsi="Times New Roman" w:cs="Times New Roman"/>
        </w:rPr>
      </w:pPr>
    </w:p>
    <w:p w14:paraId="22151EDF" w14:textId="5C41CA10" w:rsidR="005C3C4F" w:rsidRDefault="00D579BA" w:rsidP="00D579BA">
      <w:r>
        <w:rPr>
          <w:rFonts w:ascii="Times New Roman" w:hAnsi="Times New Roman" w:cs="Times New Roman"/>
        </w:rPr>
        <w:br w:type="page"/>
      </w:r>
    </w:p>
    <w:p w14:paraId="7BA79AED" w14:textId="161E2C48" w:rsidR="00E374D1" w:rsidRPr="00E374D1" w:rsidRDefault="00E374D1" w:rsidP="00E374D1">
      <w:pPr>
        <w:pStyle w:val="Caption"/>
        <w:keepNext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Table S3. </w:t>
      </w:r>
      <w:r w:rsidR="006074A5" w:rsidRPr="006074A5">
        <w:rPr>
          <w:rFonts w:ascii="Times New Roman" w:hAnsi="Times New Roman" w:cs="Times New Roman"/>
          <w:b w:val="0"/>
          <w:sz w:val="24"/>
          <w:szCs w:val="24"/>
        </w:rPr>
        <w:t xml:space="preserve">Summary statistics of the basic network properties and network-based similarity metrics, which are calculated </w:t>
      </w:r>
      <w:r w:rsidR="00F350C3">
        <w:rPr>
          <w:rFonts w:ascii="Times New Roman" w:hAnsi="Times New Roman" w:cs="Times New Roman"/>
          <w:b w:val="0"/>
          <w:sz w:val="24"/>
          <w:szCs w:val="24"/>
        </w:rPr>
        <w:t>for each of</w:t>
      </w:r>
      <w:r w:rsidR="00F350C3" w:rsidRPr="006074A5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074A5" w:rsidRPr="006074A5">
        <w:rPr>
          <w:rFonts w:ascii="Times New Roman" w:hAnsi="Times New Roman" w:cs="Times New Roman"/>
          <w:b w:val="0"/>
          <w:sz w:val="24"/>
          <w:szCs w:val="24"/>
        </w:rPr>
        <w:t>the 243 networks of extracted taxonomies. The networks of taxonomies were extracted from a set of keywords of chemicals that have been co-occurred with the original keyword ‘amentoflavone' in PubMed publications.</w:t>
      </w:r>
      <w:r w:rsidR="00F350C3">
        <w:rPr>
          <w:rFonts w:ascii="Times New Roman" w:hAnsi="Times New Roman" w:cs="Times New Roman"/>
          <w:b w:val="0"/>
          <w:sz w:val="24"/>
          <w:szCs w:val="24"/>
        </w:rPr>
        <w:t xml:space="preserve"> The five network similarity metrics compared each of the 243 networks with the network of ‘amentoflavone’, where </w:t>
      </w:r>
      <w:r w:rsidR="00F350C3">
        <w:rPr>
          <w:rFonts w:ascii="Times New Roman" w:hAnsi="Times New Roman" w:cs="Times New Roman"/>
          <w:b w:val="0"/>
          <w:i/>
          <w:sz w:val="24"/>
          <w:szCs w:val="24"/>
        </w:rPr>
        <w:t>TP</w:t>
      </w:r>
      <w:r w:rsidR="00F350C3">
        <w:rPr>
          <w:rFonts w:ascii="Times New Roman" w:hAnsi="Times New Roman" w:cs="Times New Roman"/>
          <w:b w:val="0"/>
          <w:sz w:val="24"/>
          <w:szCs w:val="24"/>
        </w:rPr>
        <w:t xml:space="preserve"> denotes the number of common nodes, </w:t>
      </w:r>
      <w:r w:rsidR="00F350C3">
        <w:rPr>
          <w:rFonts w:ascii="Times New Roman" w:hAnsi="Times New Roman" w:cs="Times New Roman"/>
          <w:b w:val="0"/>
          <w:i/>
          <w:sz w:val="24"/>
          <w:szCs w:val="24"/>
        </w:rPr>
        <w:t xml:space="preserve">P </w:t>
      </w:r>
      <w:r w:rsidR="00F350C3">
        <w:rPr>
          <w:rFonts w:ascii="Times New Roman" w:hAnsi="Times New Roman" w:cs="Times New Roman"/>
          <w:b w:val="0"/>
          <w:sz w:val="24"/>
          <w:szCs w:val="24"/>
        </w:rPr>
        <w:t>the number of nodes in</w:t>
      </w:r>
      <w:r w:rsidR="00196268">
        <w:rPr>
          <w:rFonts w:ascii="Times New Roman" w:hAnsi="Times New Roman" w:cs="Times New Roman"/>
          <w:b w:val="0"/>
          <w:sz w:val="24"/>
          <w:szCs w:val="24"/>
        </w:rPr>
        <w:t xml:space="preserve"> the network of ‘amentoflavone’</w:t>
      </w:r>
      <w:r w:rsidR="00F350C3">
        <w:rPr>
          <w:rFonts w:ascii="Times New Roman" w:hAnsi="Times New Roman" w:cs="Times New Roman"/>
          <w:b w:val="0"/>
          <w:sz w:val="24"/>
          <w:szCs w:val="24"/>
        </w:rPr>
        <w:t xml:space="preserve">, and </w:t>
      </w:r>
      <w:proofErr w:type="spellStart"/>
      <w:r w:rsidR="00F350C3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proofErr w:type="spellEnd"/>
      <w:r w:rsidR="00F350C3">
        <w:rPr>
          <w:rFonts w:ascii="Times New Roman" w:hAnsi="Times New Roman" w:cs="Times New Roman"/>
          <w:b w:val="0"/>
          <w:sz w:val="24"/>
          <w:szCs w:val="24"/>
        </w:rPr>
        <w:t xml:space="preserve"> the number of nodes in </w:t>
      </w:r>
      <w:r w:rsidR="00196268">
        <w:rPr>
          <w:rFonts w:ascii="Times New Roman" w:hAnsi="Times New Roman" w:cs="Times New Roman"/>
          <w:b w:val="0"/>
          <w:sz w:val="24"/>
          <w:szCs w:val="24"/>
        </w:rPr>
        <w:t>one of the 243 netwo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779"/>
        <w:gridCol w:w="766"/>
        <w:gridCol w:w="1329"/>
        <w:gridCol w:w="1035"/>
        <w:gridCol w:w="778"/>
        <w:gridCol w:w="1394"/>
        <w:gridCol w:w="1060"/>
        <w:gridCol w:w="1076"/>
      </w:tblGrid>
      <w:tr w:rsidR="00E374D1" w:rsidRPr="00E374D1" w14:paraId="45E16EFF" w14:textId="77777777" w:rsidTr="00ED176A">
        <w:tc>
          <w:tcPr>
            <w:tcW w:w="1025" w:type="dxa"/>
          </w:tcPr>
          <w:p w14:paraId="67EF5ED8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5" w:type="dxa"/>
          </w:tcPr>
          <w:p w14:paraId="65168245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No. Nodes</w:t>
            </w:r>
          </w:p>
        </w:tc>
        <w:tc>
          <w:tcPr>
            <w:tcW w:w="750" w:type="dxa"/>
          </w:tcPr>
          <w:p w14:paraId="2B90904C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No. Edges</w:t>
            </w:r>
          </w:p>
        </w:tc>
        <w:tc>
          <w:tcPr>
            <w:tcW w:w="1278" w:type="dxa"/>
          </w:tcPr>
          <w:p w14:paraId="63FC776B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No. Components</w:t>
            </w:r>
          </w:p>
        </w:tc>
        <w:tc>
          <w:tcPr>
            <w:tcW w:w="940" w:type="dxa"/>
          </w:tcPr>
          <w:p w14:paraId="677E2C78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684" w:type="dxa"/>
          </w:tcPr>
          <w:p w14:paraId="6E7CE74F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Recall</w:t>
            </w:r>
          </w:p>
        </w:tc>
        <w:tc>
          <w:tcPr>
            <w:tcW w:w="1498" w:type="dxa"/>
          </w:tcPr>
          <w:p w14:paraId="48C2BB3C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F1-score (Dice similarity)</w:t>
            </w:r>
          </w:p>
        </w:tc>
        <w:tc>
          <w:tcPr>
            <w:tcW w:w="1013" w:type="dxa"/>
          </w:tcPr>
          <w:p w14:paraId="7195B83F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Cosine similarity</w:t>
            </w:r>
          </w:p>
        </w:tc>
        <w:tc>
          <w:tcPr>
            <w:tcW w:w="1083" w:type="dxa"/>
          </w:tcPr>
          <w:p w14:paraId="17CA45B8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374D1">
              <w:rPr>
                <w:rFonts w:ascii="Times New Roman" w:hAnsi="Times New Roman" w:cs="Times New Roman"/>
                <w:sz w:val="22"/>
              </w:rPr>
              <w:t>Tanimoto</w:t>
            </w:r>
            <w:proofErr w:type="spellEnd"/>
            <w:r w:rsidRPr="00E374D1">
              <w:rPr>
                <w:rFonts w:ascii="Times New Roman" w:hAnsi="Times New Roman" w:cs="Times New Roman"/>
                <w:sz w:val="22"/>
              </w:rPr>
              <w:t xml:space="preserve"> similarity</w:t>
            </w:r>
          </w:p>
        </w:tc>
      </w:tr>
      <w:tr w:rsidR="00E374D1" w:rsidRPr="00E374D1" w14:paraId="0C293C7E" w14:textId="77777777" w:rsidTr="00ED176A">
        <w:tc>
          <w:tcPr>
            <w:tcW w:w="1025" w:type="dxa"/>
          </w:tcPr>
          <w:p w14:paraId="746C0D97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745" w:type="dxa"/>
          </w:tcPr>
          <w:p w14:paraId="70525BB4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2107</w:t>
            </w:r>
          </w:p>
        </w:tc>
        <w:tc>
          <w:tcPr>
            <w:tcW w:w="750" w:type="dxa"/>
          </w:tcPr>
          <w:p w14:paraId="2295005A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1965</w:t>
            </w:r>
          </w:p>
        </w:tc>
        <w:tc>
          <w:tcPr>
            <w:tcW w:w="1278" w:type="dxa"/>
          </w:tcPr>
          <w:p w14:paraId="493B4F31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40" w:type="dxa"/>
          </w:tcPr>
          <w:p w14:paraId="0359E41F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39</w:t>
            </w:r>
          </w:p>
        </w:tc>
        <w:tc>
          <w:tcPr>
            <w:tcW w:w="684" w:type="dxa"/>
          </w:tcPr>
          <w:p w14:paraId="2A911A28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371</w:t>
            </w:r>
          </w:p>
        </w:tc>
        <w:tc>
          <w:tcPr>
            <w:tcW w:w="1498" w:type="dxa"/>
          </w:tcPr>
          <w:p w14:paraId="1BA54068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1013" w:type="dxa"/>
          </w:tcPr>
          <w:p w14:paraId="2DA4A163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20</w:t>
            </w:r>
          </w:p>
        </w:tc>
        <w:tc>
          <w:tcPr>
            <w:tcW w:w="1083" w:type="dxa"/>
          </w:tcPr>
          <w:p w14:paraId="1FD01102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  <w:tr w:rsidR="00E374D1" w:rsidRPr="00E374D1" w14:paraId="32866E9F" w14:textId="77777777" w:rsidTr="00ED176A">
        <w:tc>
          <w:tcPr>
            <w:tcW w:w="1025" w:type="dxa"/>
          </w:tcPr>
          <w:p w14:paraId="25025B2F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St. Dev.</w:t>
            </w:r>
          </w:p>
        </w:tc>
        <w:tc>
          <w:tcPr>
            <w:tcW w:w="745" w:type="dxa"/>
          </w:tcPr>
          <w:p w14:paraId="6670D065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6658</w:t>
            </w:r>
          </w:p>
        </w:tc>
        <w:tc>
          <w:tcPr>
            <w:tcW w:w="750" w:type="dxa"/>
          </w:tcPr>
          <w:p w14:paraId="10F7A6FC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6419</w:t>
            </w:r>
          </w:p>
        </w:tc>
        <w:tc>
          <w:tcPr>
            <w:tcW w:w="1278" w:type="dxa"/>
          </w:tcPr>
          <w:p w14:paraId="07CDC16E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940" w:type="dxa"/>
          </w:tcPr>
          <w:p w14:paraId="7B824F0E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36</w:t>
            </w:r>
          </w:p>
        </w:tc>
        <w:tc>
          <w:tcPr>
            <w:tcW w:w="684" w:type="dxa"/>
          </w:tcPr>
          <w:p w14:paraId="511FD1D5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89</w:t>
            </w:r>
          </w:p>
        </w:tc>
        <w:tc>
          <w:tcPr>
            <w:tcW w:w="1498" w:type="dxa"/>
          </w:tcPr>
          <w:p w14:paraId="4CC1BB0F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013" w:type="dxa"/>
          </w:tcPr>
          <w:p w14:paraId="3F3210C1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083" w:type="dxa"/>
          </w:tcPr>
          <w:p w14:paraId="7EB9A1F0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068</w:t>
            </w:r>
          </w:p>
        </w:tc>
      </w:tr>
      <w:tr w:rsidR="00E374D1" w:rsidRPr="00E374D1" w14:paraId="4AE9C768" w14:textId="77777777" w:rsidTr="00ED176A">
        <w:tc>
          <w:tcPr>
            <w:tcW w:w="1025" w:type="dxa"/>
          </w:tcPr>
          <w:p w14:paraId="6A4E9C1B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Minimum</w:t>
            </w:r>
          </w:p>
        </w:tc>
        <w:tc>
          <w:tcPr>
            <w:tcW w:w="745" w:type="dxa"/>
          </w:tcPr>
          <w:p w14:paraId="64C7A98C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750" w:type="dxa"/>
          </w:tcPr>
          <w:p w14:paraId="5AC055B8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78" w:type="dxa"/>
          </w:tcPr>
          <w:p w14:paraId="1FA56955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0" w:type="dxa"/>
          </w:tcPr>
          <w:p w14:paraId="27C6B487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684" w:type="dxa"/>
          </w:tcPr>
          <w:p w14:paraId="0D085FEF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498" w:type="dxa"/>
          </w:tcPr>
          <w:p w14:paraId="155512D8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3" w:type="dxa"/>
          </w:tcPr>
          <w:p w14:paraId="7BC092BA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83" w:type="dxa"/>
          </w:tcPr>
          <w:p w14:paraId="25C9D47F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E374D1" w:rsidRPr="00E374D1" w14:paraId="5D1500E4" w14:textId="77777777" w:rsidTr="00ED176A">
        <w:tc>
          <w:tcPr>
            <w:tcW w:w="1025" w:type="dxa"/>
          </w:tcPr>
          <w:p w14:paraId="0593AE43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745" w:type="dxa"/>
          </w:tcPr>
          <w:p w14:paraId="0D90ECC7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5135</w:t>
            </w:r>
          </w:p>
        </w:tc>
        <w:tc>
          <w:tcPr>
            <w:tcW w:w="750" w:type="dxa"/>
          </w:tcPr>
          <w:p w14:paraId="0BD836C2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5087</w:t>
            </w:r>
          </w:p>
        </w:tc>
        <w:tc>
          <w:tcPr>
            <w:tcW w:w="1278" w:type="dxa"/>
          </w:tcPr>
          <w:p w14:paraId="00B96741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40" w:type="dxa"/>
          </w:tcPr>
          <w:p w14:paraId="63BAD39F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38</w:t>
            </w:r>
          </w:p>
        </w:tc>
        <w:tc>
          <w:tcPr>
            <w:tcW w:w="684" w:type="dxa"/>
          </w:tcPr>
          <w:p w14:paraId="11555EA5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45</w:t>
            </w:r>
          </w:p>
        </w:tc>
        <w:tc>
          <w:tcPr>
            <w:tcW w:w="1498" w:type="dxa"/>
          </w:tcPr>
          <w:p w14:paraId="131CA3C1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84</w:t>
            </w:r>
          </w:p>
        </w:tc>
        <w:tc>
          <w:tcPr>
            <w:tcW w:w="1013" w:type="dxa"/>
          </w:tcPr>
          <w:p w14:paraId="4CC2E559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1083" w:type="dxa"/>
          </w:tcPr>
          <w:p w14:paraId="6BE5770C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101</w:t>
            </w:r>
          </w:p>
        </w:tc>
      </w:tr>
      <w:tr w:rsidR="00E374D1" w:rsidRPr="00E374D1" w14:paraId="14CEBC4E" w14:textId="77777777" w:rsidTr="00ED176A">
        <w:tc>
          <w:tcPr>
            <w:tcW w:w="1025" w:type="dxa"/>
          </w:tcPr>
          <w:p w14:paraId="09D01CA6" w14:textId="77777777" w:rsidR="00E374D1" w:rsidRPr="00E374D1" w:rsidRDefault="00E374D1" w:rsidP="00E37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Maximum</w:t>
            </w:r>
          </w:p>
        </w:tc>
        <w:tc>
          <w:tcPr>
            <w:tcW w:w="745" w:type="dxa"/>
          </w:tcPr>
          <w:p w14:paraId="0FE7BC69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97229</w:t>
            </w:r>
          </w:p>
        </w:tc>
        <w:tc>
          <w:tcPr>
            <w:tcW w:w="750" w:type="dxa"/>
          </w:tcPr>
          <w:p w14:paraId="4833D326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95296</w:t>
            </w:r>
          </w:p>
        </w:tc>
        <w:tc>
          <w:tcPr>
            <w:tcW w:w="1278" w:type="dxa"/>
          </w:tcPr>
          <w:p w14:paraId="07382BD4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933</w:t>
            </w:r>
          </w:p>
        </w:tc>
        <w:tc>
          <w:tcPr>
            <w:tcW w:w="940" w:type="dxa"/>
          </w:tcPr>
          <w:p w14:paraId="10F62163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932</w:t>
            </w:r>
          </w:p>
        </w:tc>
        <w:tc>
          <w:tcPr>
            <w:tcW w:w="684" w:type="dxa"/>
          </w:tcPr>
          <w:p w14:paraId="4D6B7D60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498" w:type="dxa"/>
          </w:tcPr>
          <w:p w14:paraId="2FB59E5F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448</w:t>
            </w:r>
          </w:p>
        </w:tc>
        <w:tc>
          <w:tcPr>
            <w:tcW w:w="1013" w:type="dxa"/>
          </w:tcPr>
          <w:p w14:paraId="65897BD3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1083" w:type="dxa"/>
          </w:tcPr>
          <w:p w14:paraId="66603B45" w14:textId="77777777" w:rsidR="00E374D1" w:rsidRPr="00E374D1" w:rsidRDefault="00E374D1" w:rsidP="00E374D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374D1">
              <w:rPr>
                <w:rFonts w:ascii="Times New Roman" w:hAnsi="Times New Roman" w:cs="Times New Roman"/>
                <w:sz w:val="22"/>
              </w:rPr>
              <w:t>0.288</w:t>
            </w:r>
          </w:p>
        </w:tc>
      </w:tr>
    </w:tbl>
    <w:p w14:paraId="082D44FC" w14:textId="1A0B87EC" w:rsidR="005B332E" w:rsidRPr="005B332E" w:rsidRDefault="005B332E" w:rsidP="005B332E">
      <w:pPr>
        <w:rPr>
          <w:rFonts w:ascii="Times New Roman" w:hAnsi="Times New Roman" w:cs="Times New Roman"/>
          <w:i/>
        </w:rPr>
      </w:pPr>
      <m:oMath>
        <m:r>
          <m:rPr>
            <m:sty m:val="p"/>
          </m:rPr>
          <w:rPr>
            <w:rFonts w:ascii="Cambria Math" w:hAnsi="Cambria Math" w:cs="Times New Roman"/>
          </w:rPr>
          <m:t>Precision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TP</m:t>
            </m:r>
          </m:num>
          <m:den>
            <m:r>
              <w:rPr>
                <w:rFonts w:ascii="Cambria Math" w:hAnsi="Cambria Math" w:cs="Times New Roman"/>
              </w:rPr>
              <m:t>P</m:t>
            </m:r>
          </m:den>
        </m:f>
      </m:oMath>
      <w:r>
        <w:rPr>
          <w:rFonts w:ascii="Times New Roman" w:hAnsi="Times New Roman" w:cs="Times New Roman" w:hint="eastAsia"/>
          <w:i/>
        </w:rPr>
        <w:t>,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Recall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TP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>
        <w:rPr>
          <w:rFonts w:ascii="Times New Roman" w:hAnsi="Times New Roman" w:cs="Times New Roman" w:hint="eastAsia"/>
          <w:i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F1 score (Dice)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⋅TP</m:t>
            </m:r>
          </m:num>
          <m:den>
            <m:r>
              <w:rPr>
                <w:rFonts w:ascii="Cambria Math" w:hAnsi="Cambria Math" w:cs="Times New Roman"/>
              </w:rPr>
              <m:t>P+N</m:t>
            </m:r>
          </m:den>
        </m:f>
      </m:oMath>
      <w:r>
        <w:rPr>
          <w:rFonts w:ascii="Times New Roman" w:hAnsi="Times New Roman" w:cs="Times New Roman" w:hint="eastAsia"/>
          <w:i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Cosine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TP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P⋅N</m:t>
                </m:r>
              </m:e>
            </m:rad>
          </m:den>
        </m:f>
      </m:oMath>
      <w:r>
        <w:rPr>
          <w:rFonts w:ascii="Times New Roman" w:hAnsi="Times New Roman" w:cs="Times New Roman" w:hint="eastAsia"/>
          <w:i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Tanimoto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TP</m:t>
            </m:r>
          </m:num>
          <m:den>
            <m:r>
              <w:rPr>
                <w:rFonts w:ascii="Cambria Math" w:hAnsi="Cambria Math" w:cs="Times New Roman"/>
              </w:rPr>
              <m:t>P+N-TP</m:t>
            </m:r>
          </m:den>
        </m:f>
      </m:oMath>
      <w:r>
        <w:rPr>
          <w:rFonts w:ascii="Times New Roman" w:hAnsi="Times New Roman" w:cs="Times New Roman" w:hint="eastAsia"/>
          <w:i/>
        </w:rPr>
        <w:t xml:space="preserve">, </w:t>
      </w:r>
    </w:p>
    <w:p w14:paraId="7F7557B2" w14:textId="31B633DC" w:rsidR="002A5346" w:rsidRPr="002A21C4" w:rsidRDefault="005B332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i/>
        </w:rPr>
        <w:t xml:space="preserve"> </w:t>
      </w:r>
    </w:p>
    <w:sectPr w:rsidR="002A5346" w:rsidRPr="002A2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98E4B" w14:textId="77777777" w:rsidR="00B4497E" w:rsidRDefault="00B4497E" w:rsidP="005C3C4F">
      <w:r>
        <w:separator/>
      </w:r>
    </w:p>
  </w:endnote>
  <w:endnote w:type="continuationSeparator" w:id="0">
    <w:p w14:paraId="0022C727" w14:textId="77777777" w:rsidR="00B4497E" w:rsidRDefault="00B4497E" w:rsidP="005C3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CCBD3" w14:textId="77777777" w:rsidR="00B4497E" w:rsidRDefault="00B4497E" w:rsidP="005C3C4F">
      <w:r>
        <w:separator/>
      </w:r>
    </w:p>
  </w:footnote>
  <w:footnote w:type="continuationSeparator" w:id="0">
    <w:p w14:paraId="090C5021" w14:textId="77777777" w:rsidR="00B4497E" w:rsidRDefault="00B4497E" w:rsidP="005C3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0A"/>
    <w:rsid w:val="00196268"/>
    <w:rsid w:val="001C5FC1"/>
    <w:rsid w:val="002A21C4"/>
    <w:rsid w:val="002A5346"/>
    <w:rsid w:val="004516A9"/>
    <w:rsid w:val="00540029"/>
    <w:rsid w:val="00547A8D"/>
    <w:rsid w:val="00557A0A"/>
    <w:rsid w:val="005B332E"/>
    <w:rsid w:val="005C3C4F"/>
    <w:rsid w:val="006074A5"/>
    <w:rsid w:val="007366E7"/>
    <w:rsid w:val="00750A77"/>
    <w:rsid w:val="00771A51"/>
    <w:rsid w:val="007D60E1"/>
    <w:rsid w:val="0080545F"/>
    <w:rsid w:val="008348D3"/>
    <w:rsid w:val="00852575"/>
    <w:rsid w:val="00A51CF4"/>
    <w:rsid w:val="00AC2994"/>
    <w:rsid w:val="00AE456E"/>
    <w:rsid w:val="00AF574A"/>
    <w:rsid w:val="00B35BBD"/>
    <w:rsid w:val="00B426E3"/>
    <w:rsid w:val="00B4497E"/>
    <w:rsid w:val="00BA331C"/>
    <w:rsid w:val="00D14FFD"/>
    <w:rsid w:val="00D579BA"/>
    <w:rsid w:val="00DC6B06"/>
    <w:rsid w:val="00E004A2"/>
    <w:rsid w:val="00E374D1"/>
    <w:rsid w:val="00F3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539E4"/>
  <w15:chartTrackingRefBased/>
  <w15:docId w15:val="{2B82DD37-398B-4066-BE84-132A60C6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C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C4F"/>
  </w:style>
  <w:style w:type="paragraph" w:styleId="Footer">
    <w:name w:val="footer"/>
    <w:basedOn w:val="Normal"/>
    <w:link w:val="FooterChar"/>
    <w:uiPriority w:val="99"/>
    <w:unhideWhenUsed/>
    <w:rsid w:val="005C3C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C4F"/>
  </w:style>
  <w:style w:type="paragraph" w:styleId="NormalWeb">
    <w:name w:val="Normal (Web)"/>
    <w:basedOn w:val="Normal"/>
    <w:uiPriority w:val="99"/>
    <w:semiHidden/>
    <w:unhideWhenUsed/>
    <w:rsid w:val="0080545F"/>
    <w:pPr>
      <w:spacing w:before="100" w:beforeAutospacing="1" w:after="100" w:afterAutospacing="1"/>
    </w:pPr>
    <w:rPr>
      <w:rFonts w:ascii="Gulim" w:eastAsia="Gulim" w:hAnsi="Gulim" w:cs="Gulim"/>
    </w:rPr>
  </w:style>
  <w:style w:type="table" w:styleId="TableGrid">
    <w:name w:val="Table Grid"/>
    <w:basedOn w:val="TableNormal"/>
    <w:uiPriority w:val="39"/>
    <w:rsid w:val="00E374D1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4D1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2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2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B332E"/>
    <w:rPr>
      <w:color w:val="808080"/>
    </w:rPr>
  </w:style>
  <w:style w:type="paragraph" w:styleId="Revision">
    <w:name w:val="Revision"/>
    <w:hidden/>
    <w:uiPriority w:val="99"/>
    <w:semiHidden/>
    <w:rsid w:val="00AF5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5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1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25T12:12:00Z</dcterms:created>
  <dcterms:modified xsi:type="dcterms:W3CDTF">2022-04-25T12:12:00Z</dcterms:modified>
</cp:coreProperties>
</file>